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52CD1" w14:textId="6E97BF11" w:rsidR="00B65575" w:rsidRPr="004233A0" w:rsidRDefault="00B65575" w:rsidP="000F027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33A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21882" w:rsidRPr="004233A0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D5A3180" w14:textId="59A4D466" w:rsidR="00E8391E" w:rsidRPr="004233A0" w:rsidRDefault="000F0276" w:rsidP="000F0276">
      <w:pPr>
        <w:spacing w:after="120" w:line="240" w:lineRule="auto"/>
        <w:rPr>
          <w:rFonts w:ascii="Times New Roman" w:hAnsi="Times New Roman" w:cs="Times New Roman"/>
          <w:b/>
          <w:bCs/>
        </w:rPr>
      </w:pPr>
      <w:proofErr w:type="gramStart"/>
      <w:r w:rsidRPr="004233A0">
        <w:rPr>
          <w:rFonts w:ascii="Times New Roman" w:hAnsi="Times New Roman" w:cs="Times New Roman"/>
          <w:b/>
          <w:bCs/>
        </w:rPr>
        <w:t>a</w:t>
      </w:r>
      <w:proofErr w:type="gramEnd"/>
    </w:p>
    <w:bookmarkStart w:id="0" w:name="_MON_1716211256"/>
    <w:bookmarkEnd w:id="0"/>
    <w:p w14:paraId="7B6503D2" w14:textId="350FB42C" w:rsidR="000F0276" w:rsidRPr="004233A0" w:rsidRDefault="000E36E6">
      <w:r w:rsidRPr="004233A0">
        <w:object w:dxaOrig="13085" w:dyaOrig="5597" w14:anchorId="6C297C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192.5pt" o:ole="">
            <v:imagedata r:id="rId4" o:title=""/>
          </v:shape>
          <o:OLEObject Type="Embed" ProgID="Excel.Sheet.12" ShapeID="_x0000_i1025" DrawAspect="Content" ObjectID="_1730821532" r:id="rId5"/>
        </w:object>
      </w:r>
      <w:bookmarkStart w:id="1" w:name="_GoBack"/>
      <w:bookmarkEnd w:id="1"/>
    </w:p>
    <w:p w14:paraId="30460333" w14:textId="08F58017" w:rsidR="000F0276" w:rsidRPr="004233A0" w:rsidRDefault="000F0276"/>
    <w:p w14:paraId="4D3FAD8C" w14:textId="7DC89312" w:rsidR="000F0276" w:rsidRPr="004233A0" w:rsidRDefault="000F0276" w:rsidP="000F0276">
      <w:pPr>
        <w:spacing w:after="120" w:line="240" w:lineRule="auto"/>
        <w:rPr>
          <w:rFonts w:ascii="Times New Roman" w:hAnsi="Times New Roman" w:cs="Times New Roman"/>
          <w:b/>
          <w:bCs/>
        </w:rPr>
      </w:pPr>
      <w:proofErr w:type="gramStart"/>
      <w:r w:rsidRPr="004233A0">
        <w:rPr>
          <w:rFonts w:ascii="Times New Roman" w:hAnsi="Times New Roman" w:cs="Times New Roman"/>
          <w:b/>
          <w:bCs/>
        </w:rPr>
        <w:t>b</w:t>
      </w:r>
      <w:proofErr w:type="gramEnd"/>
    </w:p>
    <w:bookmarkStart w:id="2" w:name="_MON_1716210469"/>
    <w:bookmarkEnd w:id="2"/>
    <w:p w14:paraId="103D25A6" w14:textId="7787EF35" w:rsidR="000F0276" w:rsidRDefault="005A56DF">
      <w:r w:rsidRPr="004233A0">
        <w:object w:dxaOrig="13208" w:dyaOrig="5636" w14:anchorId="213D73BE">
          <v:shape id="_x0000_i1026" type="#_x0000_t75" style="width:453pt;height:192.5pt" o:ole="">
            <v:imagedata r:id="rId6" o:title=""/>
          </v:shape>
          <o:OLEObject Type="Embed" ProgID="Excel.Sheet.12" ShapeID="_x0000_i1026" DrawAspect="Content" ObjectID="_1730821533" r:id="rId7"/>
        </w:object>
      </w:r>
    </w:p>
    <w:sectPr w:rsidR="000F0276" w:rsidSect="00423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FE"/>
    <w:rsid w:val="000726E0"/>
    <w:rsid w:val="000C7535"/>
    <w:rsid w:val="000E36E6"/>
    <w:rsid w:val="000F0276"/>
    <w:rsid w:val="001C4CEC"/>
    <w:rsid w:val="0028120B"/>
    <w:rsid w:val="002C4D72"/>
    <w:rsid w:val="00321882"/>
    <w:rsid w:val="00415727"/>
    <w:rsid w:val="004233A0"/>
    <w:rsid w:val="004566FE"/>
    <w:rsid w:val="004B7D0F"/>
    <w:rsid w:val="005A56DF"/>
    <w:rsid w:val="005C1AC5"/>
    <w:rsid w:val="009058B6"/>
    <w:rsid w:val="00AD7151"/>
    <w:rsid w:val="00B65575"/>
    <w:rsid w:val="00CC2202"/>
    <w:rsid w:val="00D4688C"/>
    <w:rsid w:val="00E8391E"/>
    <w:rsid w:val="00EA0D21"/>
    <w:rsid w:val="00EA6166"/>
    <w:rsid w:val="00F01A37"/>
    <w:rsid w:val="00FB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0337520"/>
  <w15:chartTrackingRefBased/>
  <w15:docId w15:val="{25356411-43D8-420F-A6A7-B418F03E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lanchet</dc:creator>
  <cp:keywords/>
  <dc:description/>
  <cp:lastModifiedBy>Sangeetha Nanda Gopal</cp:lastModifiedBy>
  <cp:revision>4</cp:revision>
  <dcterms:created xsi:type="dcterms:W3CDTF">2022-10-26T11:40:00Z</dcterms:created>
  <dcterms:modified xsi:type="dcterms:W3CDTF">2022-11-24T13:29:00Z</dcterms:modified>
</cp:coreProperties>
</file>